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278" w:rsidRDefault="001F6278" w:rsidP="00D1660C">
      <w:pPr>
        <w:spacing w:line="480" w:lineRule="auto"/>
        <w:jc w:val="both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t>Additional file 2</w:t>
      </w:r>
    </w:p>
    <w:p w:rsidR="00D1660C" w:rsidRPr="00D6668F" w:rsidRDefault="00D1660C" w:rsidP="00D1660C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  <w:r w:rsidRPr="00797B75">
        <w:rPr>
          <w:rFonts w:asciiTheme="majorHAnsi" w:hAnsiTheme="majorHAnsi" w:cstheme="majorHAnsi"/>
          <w:b/>
          <w:lang w:val="en-GB"/>
        </w:rPr>
        <w:t xml:space="preserve">Figure </w:t>
      </w:r>
      <w:r w:rsidR="001F6278">
        <w:rPr>
          <w:rFonts w:asciiTheme="majorHAnsi" w:hAnsiTheme="majorHAnsi" w:cstheme="majorHAnsi"/>
          <w:b/>
          <w:lang w:val="en-GB"/>
        </w:rPr>
        <w:t>S</w:t>
      </w:r>
      <w:r w:rsidRPr="00797B75">
        <w:rPr>
          <w:rFonts w:asciiTheme="majorHAnsi" w:hAnsiTheme="majorHAnsi" w:cstheme="majorHAnsi"/>
          <w:b/>
          <w:lang w:val="en-GB"/>
        </w:rPr>
        <w:t xml:space="preserve">1. </w:t>
      </w:r>
      <w:r w:rsidR="00672932">
        <w:rPr>
          <w:rFonts w:asciiTheme="majorHAnsi" w:hAnsiTheme="majorHAnsi" w:cstheme="majorHAnsi"/>
          <w:lang w:val="en-GB"/>
        </w:rPr>
        <w:t>Mean s</w:t>
      </w:r>
      <w:r w:rsidRPr="00D6668F">
        <w:rPr>
          <w:rFonts w:asciiTheme="majorHAnsi" w:hAnsiTheme="majorHAnsi" w:cstheme="majorHAnsi"/>
          <w:lang w:val="en-GB"/>
        </w:rPr>
        <w:t>erum CRP and SAA measurements during the treatment and follow-up periods</w:t>
      </w:r>
      <w:r w:rsidR="00592F14">
        <w:rPr>
          <w:rFonts w:asciiTheme="majorHAnsi" w:hAnsiTheme="majorHAnsi" w:cstheme="majorHAnsi"/>
          <w:lang w:val="en-GB"/>
        </w:rPr>
        <w:t>.</w:t>
      </w:r>
    </w:p>
    <w:p w:rsidR="00D1660C" w:rsidRPr="00044206" w:rsidRDefault="00D1660C" w:rsidP="00D1660C">
      <w:pPr>
        <w:spacing w:line="480" w:lineRule="auto"/>
        <w:jc w:val="both"/>
        <w:rPr>
          <w:lang w:val="en-GB"/>
        </w:rPr>
      </w:pPr>
      <w:r w:rsidRPr="00044206">
        <w:rPr>
          <w:noProof/>
        </w:rPr>
        <w:drawing>
          <wp:inline distT="0" distB="0" distL="0" distR="0">
            <wp:extent cx="5761355" cy="346661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466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60C" w:rsidRPr="00044206" w:rsidRDefault="00D1660C" w:rsidP="00D1660C">
      <w:pPr>
        <w:spacing w:line="480" w:lineRule="auto"/>
        <w:jc w:val="both"/>
        <w:rPr>
          <w:lang w:val="en-GB"/>
        </w:rPr>
      </w:pPr>
    </w:p>
    <w:p w:rsidR="00D1660C" w:rsidRDefault="00D1660C" w:rsidP="001D299D">
      <w:pPr>
        <w:pStyle w:val="Text"/>
        <w:spacing w:line="480" w:lineRule="auto"/>
        <w:rPr>
          <w:rFonts w:asciiTheme="minorHAnsi" w:hAnsiTheme="minorHAnsi"/>
          <w:color w:val="221E1F"/>
          <w:szCs w:val="24"/>
          <w:lang w:val="en-GB"/>
        </w:rPr>
      </w:pPr>
    </w:p>
    <w:p w:rsidR="00D1660C" w:rsidRDefault="00D1660C" w:rsidP="001D299D">
      <w:pPr>
        <w:pStyle w:val="Text"/>
        <w:spacing w:line="480" w:lineRule="auto"/>
        <w:rPr>
          <w:rFonts w:asciiTheme="minorHAnsi" w:hAnsiTheme="minorHAnsi"/>
          <w:color w:val="221E1F"/>
          <w:szCs w:val="24"/>
          <w:lang w:val="en-GB"/>
        </w:rPr>
      </w:pPr>
    </w:p>
    <w:p w:rsidR="001D299D" w:rsidRDefault="001D299D" w:rsidP="00C40947">
      <w:pPr>
        <w:pStyle w:val="Text"/>
        <w:spacing w:line="360" w:lineRule="auto"/>
        <w:rPr>
          <w:rFonts w:asciiTheme="minorHAnsi" w:hAnsiTheme="minorHAnsi"/>
          <w:color w:val="221E1F"/>
          <w:szCs w:val="24"/>
        </w:rPr>
      </w:pPr>
    </w:p>
    <w:sectPr w:rsidR="001D299D" w:rsidSect="00672932">
      <w:pgSz w:w="11900" w:h="16840"/>
      <w:pgMar w:top="1440" w:right="1127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84A33"/>
    <w:rsid w:val="000D2178"/>
    <w:rsid w:val="000E24EF"/>
    <w:rsid w:val="00165E09"/>
    <w:rsid w:val="001D299D"/>
    <w:rsid w:val="001F6278"/>
    <w:rsid w:val="00276FD4"/>
    <w:rsid w:val="002E05A6"/>
    <w:rsid w:val="002E1816"/>
    <w:rsid w:val="00340B32"/>
    <w:rsid w:val="003C37BC"/>
    <w:rsid w:val="003E2DBA"/>
    <w:rsid w:val="00461001"/>
    <w:rsid w:val="00472B7C"/>
    <w:rsid w:val="00473799"/>
    <w:rsid w:val="00490273"/>
    <w:rsid w:val="004A086B"/>
    <w:rsid w:val="00512BBE"/>
    <w:rsid w:val="005130EF"/>
    <w:rsid w:val="00580E24"/>
    <w:rsid w:val="00592F14"/>
    <w:rsid w:val="00594455"/>
    <w:rsid w:val="006266BF"/>
    <w:rsid w:val="00672932"/>
    <w:rsid w:val="006B2F01"/>
    <w:rsid w:val="00705802"/>
    <w:rsid w:val="00751A97"/>
    <w:rsid w:val="00783228"/>
    <w:rsid w:val="00797B75"/>
    <w:rsid w:val="00850057"/>
    <w:rsid w:val="00875C40"/>
    <w:rsid w:val="00B03B33"/>
    <w:rsid w:val="00C40947"/>
    <w:rsid w:val="00C846CC"/>
    <w:rsid w:val="00C90513"/>
    <w:rsid w:val="00D1660C"/>
    <w:rsid w:val="00D6668F"/>
    <w:rsid w:val="00E0529A"/>
    <w:rsid w:val="00E216E7"/>
    <w:rsid w:val="00E616E2"/>
    <w:rsid w:val="00F338EB"/>
    <w:rsid w:val="00F63591"/>
    <w:rsid w:val="00F74EF3"/>
    <w:rsid w:val="00F84A33"/>
    <w:rsid w:val="00FC1F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09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Faculty of Medicine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 Gul</dc:creator>
  <cp:lastModifiedBy>jolano</cp:lastModifiedBy>
  <cp:revision>2</cp:revision>
  <dcterms:created xsi:type="dcterms:W3CDTF">2015-08-24T23:26:00Z</dcterms:created>
  <dcterms:modified xsi:type="dcterms:W3CDTF">2015-08-24T23:26:00Z</dcterms:modified>
</cp:coreProperties>
</file>